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43E736" w14:textId="77777777" w:rsidR="00240963" w:rsidRDefault="00A5674C" w:rsidP="00A54C79">
      <w:pPr>
        <w:widowControl/>
        <w:snapToGrid w:val="0"/>
        <w:spacing w:line="480" w:lineRule="auto"/>
        <w:jc w:val="left"/>
        <w:rPr>
          <w:rFonts w:asciiTheme="majorBidi" w:eastAsiaTheme="minorEastAsia" w:hAnsiTheme="majorBidi" w:cstheme="majorBidi"/>
          <w:sz w:val="24"/>
          <w:szCs w:val="24"/>
        </w:rPr>
      </w:pPr>
      <w:r>
        <w:rPr>
          <w:rFonts w:hint="eastAsia"/>
          <w:noProof/>
          <w14:ligatures w14:val="standardContextual"/>
        </w:rPr>
        <w:drawing>
          <wp:anchor distT="0" distB="0" distL="114300" distR="114300" simplePos="0" relativeHeight="251658240" behindDoc="1" locked="0" layoutInCell="1" allowOverlap="1" wp14:anchorId="0E64EE27" wp14:editId="6009FB8D">
            <wp:simplePos x="0" y="0"/>
            <wp:positionH relativeFrom="column">
              <wp:posOffset>6134100</wp:posOffset>
            </wp:positionH>
            <wp:positionV relativeFrom="paragraph">
              <wp:posOffset>7620</wp:posOffset>
            </wp:positionV>
            <wp:extent cx="3482340" cy="6013450"/>
            <wp:effectExtent l="0" t="0" r="3810" b="6350"/>
            <wp:wrapTight wrapText="bothSides">
              <wp:wrapPolygon edited="0">
                <wp:start x="0" y="0"/>
                <wp:lineTo x="0" y="21554"/>
                <wp:lineTo x="21505" y="21554"/>
                <wp:lineTo x="21505" y="0"/>
                <wp:lineTo x="0" y="0"/>
              </wp:wrapPolygon>
            </wp:wrapTight>
            <wp:docPr id="143449675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449675" name="図 14344967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82340" cy="6013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129F6">
        <w:rPr>
          <w:rFonts w:asciiTheme="majorBidi" w:eastAsiaTheme="minorEastAsia" w:hAnsiTheme="majorBidi" w:cstheme="majorBidi" w:hint="eastAsia"/>
          <w:sz w:val="24"/>
          <w:szCs w:val="24"/>
        </w:rPr>
        <w:t xml:space="preserve">Supplementary </w:t>
      </w:r>
      <w:r w:rsidRPr="003129F6">
        <w:rPr>
          <w:rFonts w:asciiTheme="majorBidi" w:eastAsiaTheme="minorEastAsia" w:hAnsiTheme="majorBidi" w:cstheme="majorBidi"/>
          <w:sz w:val="24"/>
          <w:szCs w:val="24"/>
        </w:rPr>
        <w:t xml:space="preserve">Figure: </w:t>
      </w:r>
    </w:p>
    <w:p w14:paraId="1BF61E5A" w14:textId="4392F814" w:rsidR="00A54C79" w:rsidRPr="003129F6" w:rsidRDefault="00A5674C" w:rsidP="00A54C79">
      <w:pPr>
        <w:widowControl/>
        <w:snapToGrid w:val="0"/>
        <w:spacing w:line="480" w:lineRule="auto"/>
        <w:jc w:val="left"/>
        <w:rPr>
          <w:rFonts w:asciiTheme="majorBidi" w:eastAsiaTheme="minorEastAsia" w:hAnsiTheme="majorBidi" w:cstheme="majorBidi"/>
          <w:sz w:val="24"/>
          <w:szCs w:val="24"/>
        </w:rPr>
      </w:pPr>
      <w:r w:rsidRPr="003129F6">
        <w:rPr>
          <w:rFonts w:asciiTheme="majorBidi" w:eastAsiaTheme="minorEastAsia" w:hAnsiTheme="majorBidi" w:cstheme="majorBidi" w:hint="eastAsia"/>
          <w:sz w:val="24"/>
          <w:szCs w:val="24"/>
        </w:rPr>
        <w:t>Adverse Radiation Effect</w:t>
      </w:r>
      <w:r w:rsidRPr="003129F6">
        <w:rPr>
          <w:rFonts w:asciiTheme="majorBidi" w:eastAsiaTheme="minorEastAsia" w:hAnsiTheme="majorBidi" w:cstheme="majorBidi"/>
          <w:sz w:val="24"/>
          <w:szCs w:val="24"/>
        </w:rPr>
        <w:t xml:space="preserve"> rate comparisons based on GTV dose in five fractions </w:t>
      </w:r>
    </w:p>
    <w:p w14:paraId="4BF72442" w14:textId="77777777" w:rsidR="00A54C79" w:rsidRPr="003129F6" w:rsidRDefault="00000000" w:rsidP="00A54C79">
      <w:pPr>
        <w:snapToGrid w:val="0"/>
        <w:spacing w:line="480" w:lineRule="auto"/>
        <w:rPr>
          <w:rFonts w:asciiTheme="majorBidi" w:eastAsiaTheme="minorEastAsia" w:hAnsiTheme="majorBidi" w:cstheme="majorBidi"/>
          <w:sz w:val="24"/>
          <w:szCs w:val="24"/>
        </w:rPr>
      </w:pPr>
      <w:r w:rsidRPr="003129F6">
        <w:rPr>
          <w:rFonts w:asciiTheme="majorBidi" w:eastAsiaTheme="minorEastAsia" w:hAnsiTheme="majorBidi" w:cstheme="majorBidi"/>
          <w:sz w:val="24"/>
          <w:szCs w:val="24"/>
        </w:rPr>
        <w:t>(a) Under vs. over GTV D80 42 Gy; (b) D98 39 Gy.</w:t>
      </w:r>
    </w:p>
    <w:p w14:paraId="6336CF57" w14:textId="77777777" w:rsidR="00A54C79" w:rsidRPr="003129F6" w:rsidRDefault="00000000" w:rsidP="00A54C79">
      <w:pPr>
        <w:widowControl/>
        <w:snapToGrid w:val="0"/>
        <w:spacing w:line="480" w:lineRule="auto"/>
        <w:jc w:val="left"/>
        <w:rPr>
          <w:rFonts w:asciiTheme="majorBidi" w:eastAsiaTheme="minorEastAsia" w:hAnsiTheme="majorBidi" w:cstheme="majorBidi"/>
          <w:sz w:val="24"/>
          <w:szCs w:val="24"/>
        </w:rPr>
      </w:pPr>
      <w:r w:rsidRPr="003129F6">
        <w:rPr>
          <w:rFonts w:asciiTheme="majorBidi" w:hAnsiTheme="majorBidi" w:cstheme="majorBidi"/>
          <w:sz w:val="24"/>
          <w:szCs w:val="24"/>
        </w:rPr>
        <w:t xml:space="preserve">GTV = </w:t>
      </w:r>
      <w:r w:rsidRPr="003129F6">
        <w:rPr>
          <w:rFonts w:asciiTheme="majorBidi" w:eastAsia="Times New Roman" w:hAnsiTheme="majorBidi" w:cstheme="majorBidi"/>
          <w:sz w:val="24"/>
          <w:szCs w:val="24"/>
        </w:rPr>
        <w:t>gross tumor volume</w:t>
      </w:r>
    </w:p>
    <w:p w14:paraId="48BD34DD" w14:textId="07854291" w:rsidR="009978C4" w:rsidRPr="003129F6" w:rsidRDefault="00000000" w:rsidP="009978C4">
      <w:pPr>
        <w:widowControl/>
        <w:snapToGrid w:val="0"/>
        <w:spacing w:line="480" w:lineRule="auto"/>
        <w:jc w:val="left"/>
      </w:pPr>
      <w:r w:rsidRPr="003129F6">
        <w:rPr>
          <w:rFonts w:asciiTheme="majorBidi" w:eastAsiaTheme="minorEastAsia" w:hAnsiTheme="majorBidi" w:cstheme="majorBidi" w:hint="eastAsia"/>
          <w:noProof/>
          <w:sz w:val="24"/>
          <w:szCs w:val="24"/>
          <w14:ligatures w14:val="standardContextual"/>
        </w:rPr>
        <w:drawing>
          <wp:inline distT="0" distB="0" distL="0" distR="0" wp14:anchorId="1DA1F095" wp14:editId="18F96174">
            <wp:extent cx="32040" cy="55332"/>
            <wp:effectExtent l="0" t="0" r="6350" b="1905"/>
            <wp:docPr id="21875289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752895" name="図 21875289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40" cy="553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978C4" w:rsidRPr="003129F6" w:rsidSect="00285643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B8D9A0" w14:textId="77777777" w:rsidR="007D72B9" w:rsidRDefault="007D72B9">
      <w:r>
        <w:separator/>
      </w:r>
    </w:p>
  </w:endnote>
  <w:endnote w:type="continuationSeparator" w:id="0">
    <w:p w14:paraId="0D82E09F" w14:textId="77777777" w:rsidR="007D72B9" w:rsidRDefault="007D72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1BE023" w14:textId="77777777" w:rsidR="007D72B9" w:rsidRDefault="007D72B9">
      <w:r>
        <w:separator/>
      </w:r>
    </w:p>
  </w:footnote>
  <w:footnote w:type="continuationSeparator" w:id="0">
    <w:p w14:paraId="13D216F4" w14:textId="77777777" w:rsidR="007D72B9" w:rsidRDefault="007D72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C83"/>
    <w:rsid w:val="00046A53"/>
    <w:rsid w:val="000556AA"/>
    <w:rsid w:val="00060023"/>
    <w:rsid w:val="000E456E"/>
    <w:rsid w:val="000E633D"/>
    <w:rsid w:val="0012285C"/>
    <w:rsid w:val="00125F0A"/>
    <w:rsid w:val="001F02BE"/>
    <w:rsid w:val="00201091"/>
    <w:rsid w:val="0020450B"/>
    <w:rsid w:val="00217580"/>
    <w:rsid w:val="00233117"/>
    <w:rsid w:val="00240963"/>
    <w:rsid w:val="00283B5F"/>
    <w:rsid w:val="00285643"/>
    <w:rsid w:val="002B6C3E"/>
    <w:rsid w:val="003129F6"/>
    <w:rsid w:val="00316DE3"/>
    <w:rsid w:val="003331D0"/>
    <w:rsid w:val="0036772E"/>
    <w:rsid w:val="004B70E0"/>
    <w:rsid w:val="00501399"/>
    <w:rsid w:val="00513F04"/>
    <w:rsid w:val="00561FBD"/>
    <w:rsid w:val="0057417A"/>
    <w:rsid w:val="005C5F0E"/>
    <w:rsid w:val="00601466"/>
    <w:rsid w:val="00610182"/>
    <w:rsid w:val="00786E8B"/>
    <w:rsid w:val="007D72B9"/>
    <w:rsid w:val="008150DD"/>
    <w:rsid w:val="00824322"/>
    <w:rsid w:val="00857E80"/>
    <w:rsid w:val="009270E0"/>
    <w:rsid w:val="0097635A"/>
    <w:rsid w:val="009978C4"/>
    <w:rsid w:val="009978CB"/>
    <w:rsid w:val="009C348D"/>
    <w:rsid w:val="009F0719"/>
    <w:rsid w:val="00A40566"/>
    <w:rsid w:val="00A54C79"/>
    <w:rsid w:val="00A5674C"/>
    <w:rsid w:val="00A74506"/>
    <w:rsid w:val="00A80565"/>
    <w:rsid w:val="00AE5DAA"/>
    <w:rsid w:val="00AF5C8A"/>
    <w:rsid w:val="00B27903"/>
    <w:rsid w:val="00B46D00"/>
    <w:rsid w:val="00B6563B"/>
    <w:rsid w:val="00B74067"/>
    <w:rsid w:val="00BD1EBA"/>
    <w:rsid w:val="00BD4985"/>
    <w:rsid w:val="00C70A88"/>
    <w:rsid w:val="00C94AA5"/>
    <w:rsid w:val="00CA7E71"/>
    <w:rsid w:val="00CC7D45"/>
    <w:rsid w:val="00D41460"/>
    <w:rsid w:val="00D50217"/>
    <w:rsid w:val="00D81B9A"/>
    <w:rsid w:val="00DB130E"/>
    <w:rsid w:val="00DB4709"/>
    <w:rsid w:val="00DB4C83"/>
    <w:rsid w:val="00E7551D"/>
    <w:rsid w:val="00E906C9"/>
    <w:rsid w:val="00F24063"/>
    <w:rsid w:val="00F86299"/>
    <w:rsid w:val="00F86410"/>
    <w:rsid w:val="00F9784D"/>
    <w:rsid w:val="00FA6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C078E95"/>
  <w15:chartTrackingRefBased/>
  <w15:docId w15:val="{91820E2A-3B89-41DE-9B83-0362F1351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entury" w:eastAsia="ＭＳ 明朝" w:hAnsi="Century" w:cs="Times New Roman"/>
        <w:kern w:val="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4C83"/>
    <w:pPr>
      <w:widowControl w:val="0"/>
      <w:jc w:val="both"/>
    </w:pPr>
    <w:rPr>
      <w:sz w:val="21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01091"/>
    <w:pPr>
      <w:ind w:leftChars="400" w:left="840"/>
    </w:pPr>
    <w:rPr>
      <w:szCs w:val="22"/>
    </w:rPr>
  </w:style>
  <w:style w:type="paragraph" w:styleId="a4">
    <w:name w:val="header"/>
    <w:basedOn w:val="a"/>
    <w:link w:val="a5"/>
    <w:uiPriority w:val="99"/>
    <w:unhideWhenUsed/>
    <w:rsid w:val="00B7406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74067"/>
    <w:rPr>
      <w:sz w:val="21"/>
      <w:szCs w:val="21"/>
      <w14:ligatures w14:val="none"/>
    </w:rPr>
  </w:style>
  <w:style w:type="paragraph" w:styleId="a6">
    <w:name w:val="footer"/>
    <w:basedOn w:val="a"/>
    <w:link w:val="a7"/>
    <w:uiPriority w:val="99"/>
    <w:unhideWhenUsed/>
    <w:rsid w:val="00B7406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74067"/>
    <w:rPr>
      <w:sz w:val="21"/>
      <w:szCs w:val="21"/>
      <w14:ligatures w14:val="none"/>
    </w:rPr>
  </w:style>
  <w:style w:type="character" w:styleId="a8">
    <w:name w:val="annotation reference"/>
    <w:basedOn w:val="a0"/>
    <w:uiPriority w:val="99"/>
    <w:semiHidden/>
    <w:unhideWhenUsed/>
    <w:rsid w:val="00BD1EBA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BD1EBA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BD1EBA"/>
    <w:rPr>
      <w14:ligatures w14:val="none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BD1EBA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BD1EBA"/>
    <w:rPr>
      <w:b/>
      <w:bCs/>
      <w14:ligatures w14:val="none"/>
    </w:rPr>
  </w:style>
  <w:style w:type="paragraph" w:styleId="ad">
    <w:name w:val="Revision"/>
    <w:hidden/>
    <w:uiPriority w:val="99"/>
    <w:semiHidden/>
    <w:rsid w:val="00CA7E71"/>
    <w:rPr>
      <w:sz w:val="21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7C64DE-E493-4551-89AE-D0B9715C36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aoyuki Kanayama</cp:lastModifiedBy>
  <cp:revision>38</cp:revision>
  <cp:lastPrinted>2024-06-07T07:10:00Z</cp:lastPrinted>
  <dcterms:created xsi:type="dcterms:W3CDTF">2024-01-22T08:07:00Z</dcterms:created>
  <dcterms:modified xsi:type="dcterms:W3CDTF">2024-06-13T08:15:00Z</dcterms:modified>
</cp:coreProperties>
</file>